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48C3371F" w:rsidR="00F00C31" w:rsidRPr="00B623AB" w:rsidRDefault="00B623AB" w:rsidP="00B623AB">
      <w:r w:rsidRPr="00595483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0426827F" wp14:editId="5468FAA2">
            <wp:simplePos x="0" y="0"/>
            <wp:positionH relativeFrom="column">
              <wp:posOffset>184150</wp:posOffset>
            </wp:positionH>
            <wp:positionV relativeFrom="paragraph">
              <wp:posOffset>281940</wp:posOffset>
            </wp:positionV>
            <wp:extent cx="3227705" cy="1621155"/>
            <wp:effectExtent l="0" t="0" r="0" b="0"/>
            <wp:wrapTopAndBottom/>
            <wp:docPr id="27" name="Picture 27" descr="A close-up of several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close-up of several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705" cy="162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A63F10A" wp14:editId="472304D1">
                <wp:simplePos x="0" y="0"/>
                <wp:positionH relativeFrom="column">
                  <wp:posOffset>0</wp:posOffset>
                </wp:positionH>
                <wp:positionV relativeFrom="paragraph">
                  <wp:posOffset>2492375</wp:posOffset>
                </wp:positionV>
                <wp:extent cx="5608320" cy="319405"/>
                <wp:effectExtent l="0" t="0" r="0" b="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832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8B6C36" w14:textId="77777777" w:rsidR="00B623AB" w:rsidRPr="00755193" w:rsidRDefault="00B623AB" w:rsidP="00B623A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0" w:name="_Hlk152941772"/>
                            <w:bookmarkStart w:id="1" w:name="_Hlk152941773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 S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6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: Representative image of an optical profile from SOLID manufactured triangular grooves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A63F10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0;margin-top:196.25pt;width:441.6pt;height:25.1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" stroked="f">
                <v:textbox style="mso-fit-shape-to-text:t">
                  <w:txbxContent>
                    <w:p w14:paraId="5D8B6C36" w14:textId="77777777" w:rsidR="00B623AB" w:rsidRPr="00755193" w:rsidRDefault="00B623AB" w:rsidP="00B623AB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bookmarkStart w:id="2" w:name="_Hlk152941772"/>
                      <w:bookmarkStart w:id="3" w:name="_Hlk152941773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 S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6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: Representative image of an optical profile from SOLID manufactured triangular grooves</w:t>
                      </w:r>
                      <w:bookmarkEnd w:id="2"/>
                      <w:bookmarkEnd w:id="3"/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00C31" w:rsidRPr="00B62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54EEE"/>
    <w:rsid w:val="00063715"/>
    <w:rsid w:val="000707D0"/>
    <w:rsid w:val="000B0B57"/>
    <w:rsid w:val="002C19FE"/>
    <w:rsid w:val="002D4E40"/>
    <w:rsid w:val="00302102"/>
    <w:rsid w:val="00307275"/>
    <w:rsid w:val="00310883"/>
    <w:rsid w:val="00367E99"/>
    <w:rsid w:val="004E00A1"/>
    <w:rsid w:val="00516DF6"/>
    <w:rsid w:val="00642480"/>
    <w:rsid w:val="00677492"/>
    <w:rsid w:val="006D2BB0"/>
    <w:rsid w:val="007745E0"/>
    <w:rsid w:val="00794C6F"/>
    <w:rsid w:val="00832F45"/>
    <w:rsid w:val="008F7F9E"/>
    <w:rsid w:val="00920EF5"/>
    <w:rsid w:val="00A657B2"/>
    <w:rsid w:val="00B15E88"/>
    <w:rsid w:val="00B45638"/>
    <w:rsid w:val="00B623AB"/>
    <w:rsid w:val="00DB4FDF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2</cp:revision>
  <dcterms:created xsi:type="dcterms:W3CDTF">2023-12-08T15:52:00Z</dcterms:created>
  <dcterms:modified xsi:type="dcterms:W3CDTF">2023-12-08T15:52:00Z</dcterms:modified>
</cp:coreProperties>
</file>